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information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1080" w:leader="none"/>
        </w:tabs>
        <w:spacing w:before="0" w:after="0"/>
        <w:contextualSpacing/>
        <w:jc w:val="both"/>
        <w:rPr/>
      </w:pPr>
      <w:bookmarkStart w:id="0" w:name="_Hlk101526023"/>
      <w:r>
        <w:rPr>
          <w:rFonts w:eastAsia="Times New Roman" w:cs="Times New Roman" w:ascii="Times New Roman" w:hAnsi="Times New Roman"/>
          <w:b/>
          <w:lang w:val="en-US"/>
        </w:rPr>
        <w:t>Supplementary</w:t>
      </w:r>
      <w:bookmarkEnd w:id="0"/>
      <w:r>
        <w:rPr>
          <w:rFonts w:eastAsia="Times New Roman" w:cs="Times New Roman" w:ascii="Times New Roman" w:hAnsi="Times New Roman"/>
          <w:b/>
          <w:lang w:val="en-US"/>
        </w:rPr>
        <w:t xml:space="preserve"> Table 1: </w:t>
      </w:r>
      <w:r>
        <w:rPr/>
        <w:t>MiRNA identification steps and number of EST derived sequences in C-mii program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5"/>
        <w:gridCol w:w="4931"/>
      </w:tblGrid>
      <w:tr>
        <w:trPr>
          <w:trHeight w:val="23" w:hRule="atLeast"/>
        </w:trPr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both"/>
              <w:rPr>
                <w:rFonts w:ascii="Times New Roman" w:hAnsi="Times New Roman" w:cs="Times New Roman"/>
                <w:b/>
                <w:b/>
                <w:lang w:eastAsia="en-IN"/>
              </w:rPr>
            </w:pPr>
            <w:r>
              <w:rPr>
                <w:rFonts w:cs="Times New Roman" w:ascii="Times New Roman" w:hAnsi="Times New Roman"/>
                <w:b/>
                <w:lang w:eastAsia="en-IN"/>
              </w:rPr>
              <w:t>MiRNA identification steps</w:t>
            </w:r>
          </w:p>
        </w:tc>
        <w:tc>
          <w:tcPr>
            <w:tcW w:w="4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sequences at each step</w:t>
            </w:r>
          </w:p>
        </w:tc>
      </w:tr>
      <w:tr>
        <w:trPr>
          <w:trHeight w:val="23" w:hRule="atLeast"/>
        </w:trPr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IN"/>
              </w:rPr>
              <w:t>Sequence loading</w:t>
            </w:r>
          </w:p>
        </w:tc>
        <w:tc>
          <w:tcPr>
            <w:tcW w:w="4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03</w:t>
            </w:r>
          </w:p>
        </w:tc>
      </w:tr>
      <w:tr>
        <w:trPr>
          <w:trHeight w:val="23" w:hRule="atLeast"/>
        </w:trPr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IN"/>
              </w:rPr>
              <w:t>Homolog search</w:t>
            </w:r>
          </w:p>
        </w:tc>
        <w:tc>
          <w:tcPr>
            <w:tcW w:w="4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78</w:t>
            </w:r>
          </w:p>
        </w:tc>
      </w:tr>
      <w:tr>
        <w:trPr>
          <w:trHeight w:val="23" w:hRule="atLeast"/>
        </w:trPr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IN"/>
              </w:rPr>
              <w:t>Primary miRNA folding</w:t>
            </w:r>
          </w:p>
        </w:tc>
        <w:tc>
          <w:tcPr>
            <w:tcW w:w="4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68</w:t>
            </w:r>
          </w:p>
        </w:tc>
      </w:tr>
      <w:tr>
        <w:trPr>
          <w:trHeight w:val="23" w:hRule="atLeast"/>
        </w:trPr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IN"/>
              </w:rPr>
              <w:t>Precursor miRNA folding</w:t>
            </w:r>
          </w:p>
        </w:tc>
        <w:tc>
          <w:tcPr>
            <w:tcW w:w="4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7</w:t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lang w:val="en-US"/>
        </w:rPr>
      </w:pPr>
      <w:r>
        <w:rPr>
          <w:rFonts w:eastAsia="Times New Roman" w:cs="Times New Roman" w:ascii="Times New Roman" w:hAnsi="Times New Roman"/>
          <w:b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b/>
          <w:lang w:val="en-US"/>
        </w:rPr>
        <w:t>Supplementary</w:t>
      </w:r>
      <w:r>
        <w:rPr>
          <w:rFonts w:cs="Times New Roman" w:ascii="Times New Roman" w:hAnsi="Times New Roman"/>
          <w:b/>
        </w:rPr>
        <w:t xml:space="preserve"> Table 2: Predicted functions of EST Ids in which miRNA families are present against cDNA library of cluster bean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5138"/>
        <w:gridCol w:w="2030"/>
      </w:tblGrid>
      <w:tr>
        <w:trPr/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put sequence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Description 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Function </w:t>
            </w:r>
          </w:p>
        </w:tc>
      </w:tr>
      <w:tr>
        <w:trPr/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LE045_H05_017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uctural constituent of ribosome [</w:t>
            </w:r>
            <w:r>
              <w:rPr>
                <w:rFonts w:cs="Times New Roman" w:ascii="Times New Roman" w:hAnsi="Times New Roman"/>
                <w:i/>
              </w:rPr>
              <w:t>Arabidopsis thaliana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lation</w:t>
            </w:r>
          </w:p>
        </w:tc>
      </w:tr>
      <w:tr>
        <w:trPr/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L02_E10_036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</w:rPr>
              <w:t>LEXYL1 [</w:t>
            </w:r>
            <w:r>
              <w:rPr>
                <w:rFonts w:cs="Times New Roman" w:ascii="Times New Roman" w:hAnsi="Times New Roman"/>
                <w:i/>
              </w:rPr>
              <w:t>Lycopersicon esculentum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bohydrate</w:t>
            </w:r>
          </w:p>
        </w:tc>
      </w:tr>
      <w:tr>
        <w:trPr/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L02_C09_038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</w:rPr>
              <w:t>ARA12; subtilase [</w:t>
            </w:r>
            <w:r>
              <w:rPr>
                <w:rFonts w:cs="Times New Roman" w:ascii="Times New Roman" w:hAnsi="Times New Roman"/>
                <w:i/>
              </w:rPr>
              <w:t>Arabidopsis thaliana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perones and protease</w:t>
            </w:r>
          </w:p>
        </w:tc>
      </w:tr>
      <w:tr>
        <w:trPr/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L010_F06_019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</w:rPr>
              <w:t>Host specificity protein [</w:t>
            </w:r>
            <w:r>
              <w:rPr>
                <w:rFonts w:cs="Times New Roman" w:ascii="Times New Roman" w:hAnsi="Times New Roman"/>
                <w:i/>
              </w:rPr>
              <w:t>Methanococcoides burtonii</w:t>
            </w:r>
            <w:r>
              <w:rPr>
                <w:rFonts w:cs="Times New Roman" w:ascii="Times New Roman" w:hAnsi="Times New Roman"/>
              </w:rPr>
              <w:t xml:space="preserve"> DSM 6242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 classified</w:t>
            </w:r>
          </w:p>
        </w:tc>
      </w:tr>
      <w:tr>
        <w:trPr/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L031_C04_014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rose-binding protein 2 [</w:t>
            </w:r>
            <w:r>
              <w:rPr>
                <w:rFonts w:cs="Times New Roman" w:ascii="Times New Roman" w:hAnsi="Times New Roman"/>
                <w:i/>
              </w:rPr>
              <w:t>Glycine max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</w:rPr>
              <w:t>Carbohydrate</w:t>
            </w:r>
          </w:p>
        </w:tc>
      </w:tr>
      <w:tr>
        <w:trPr/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LE094_C01_006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</w:rPr>
              <w:t>Unknown [</w:t>
            </w:r>
            <w:r>
              <w:rPr>
                <w:rFonts w:cs="Times New Roman" w:ascii="Times New Roman" w:hAnsi="Times New Roman"/>
                <w:i/>
              </w:rPr>
              <w:t>Arabidopsis thaliana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 classified</w:t>
            </w:r>
          </w:p>
        </w:tc>
      </w:tr>
      <w:tr>
        <w:trPr/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E021_H04_009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</w:rPr>
              <w:t>PPF-1 protein [</w:t>
            </w:r>
            <w:r>
              <w:rPr>
                <w:rFonts w:cs="Times New Roman" w:ascii="Times New Roman" w:hAnsi="Times New Roman"/>
                <w:i/>
              </w:rPr>
              <w:t>Pisum sativum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ucture and development cycle</w:t>
            </w:r>
          </w:p>
        </w:tc>
      </w:tr>
      <w:tr>
        <w:trPr/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LL054_A10_040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</w:rPr>
              <w:t>Putative 1-deoxy-D-xylulose 5-phosphate reductoisomerase [</w:t>
            </w:r>
            <w:r>
              <w:rPr>
                <w:rFonts w:cs="Times New Roman" w:ascii="Times New Roman" w:hAnsi="Times New Roman"/>
                <w:i/>
              </w:rPr>
              <w:t>Zea mays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</w:rPr>
              <w:t>Energy</w:t>
            </w:r>
          </w:p>
        </w:tc>
      </w:tr>
      <w:tr>
        <w:trPr/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L094_D08_029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</w:rPr>
              <w:t>Protein binding [</w:t>
            </w:r>
            <w:r>
              <w:rPr>
                <w:rFonts w:cs="Times New Roman" w:ascii="Times New Roman" w:hAnsi="Times New Roman"/>
                <w:i/>
              </w:rPr>
              <w:t>Arabidopsis thaliana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 classified</w:t>
            </w:r>
          </w:p>
        </w:tc>
      </w:tr>
      <w:tr>
        <w:trPr/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LE062_E02_004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</w:rPr>
              <w:t>Putative 50S ribosomal protein L20 [</w:t>
            </w:r>
            <w:r>
              <w:rPr>
                <w:rFonts w:cs="Times New Roman" w:ascii="Times New Roman" w:hAnsi="Times New Roman"/>
                <w:i/>
              </w:rPr>
              <w:t>Oryza sativa</w:t>
            </w:r>
            <w:r>
              <w:rPr>
                <w:rFonts w:cs="Times New Roman" w:ascii="Times New Roman" w:hAnsi="Times New Roman"/>
              </w:rPr>
              <w:t xml:space="preserve"> (japonica cultivar-group)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</w:rPr>
              <w:t>Translation</w:t>
            </w:r>
          </w:p>
        </w:tc>
      </w:tr>
      <w:tr>
        <w:trPr/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LE016_B04_015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</w:rPr>
              <w:t>RNA binding [</w:t>
            </w:r>
            <w:r>
              <w:rPr>
                <w:rFonts w:cs="Times New Roman" w:ascii="Times New Roman" w:hAnsi="Times New Roman"/>
                <w:i/>
              </w:rPr>
              <w:t>Arabidopsis thaliana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</w:rPr>
              <w:t>Transcription</w:t>
            </w:r>
          </w:p>
        </w:tc>
      </w:tr>
      <w:tr>
        <w:trPr/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LE094_G01_002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</w:rPr>
              <w:t>Protein binding / ubiquitin-protein ligase/ zinc ion binding [</w:t>
            </w:r>
            <w:r>
              <w:rPr>
                <w:rFonts w:cs="Times New Roman" w:ascii="Times New Roman" w:hAnsi="Times New Roman"/>
                <w:i/>
              </w:rPr>
              <w:t>Arabidopsis thaliana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perones and protease</w:t>
            </w:r>
          </w:p>
        </w:tc>
      </w:tr>
      <w:tr>
        <w:trPr/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L057_D04_013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</w:rPr>
              <w:t>ER lumen protein-retaining receptor-like [</w:t>
            </w:r>
            <w:r>
              <w:rPr>
                <w:rFonts w:cs="Times New Roman" w:ascii="Times New Roman" w:hAnsi="Times New Roman"/>
                <w:i/>
              </w:rPr>
              <w:t>Oryza sativa</w:t>
            </w:r>
            <w:r>
              <w:rPr>
                <w:rFonts w:cs="Times New Roman" w:ascii="Times New Roman" w:hAnsi="Times New Roman"/>
              </w:rPr>
              <w:t xml:space="preserve"> (japonica cultivar-group)]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nal transduction</w:t>
            </w:r>
          </w:p>
        </w:tc>
      </w:tr>
      <w:tr>
        <w:trPr/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E057_B04_015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S acidic ribosomal protein P0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</w:rPr>
              <w:t>Translation</w:t>
            </w:r>
          </w:p>
        </w:tc>
      </w:tr>
      <w:tr>
        <w:trPr/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E041_B08_031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</w:rPr>
              <w:t>Structural constituent of ribosome [</w:t>
            </w:r>
            <w:r>
              <w:rPr>
                <w:rFonts w:cs="Times New Roman" w:ascii="Times New Roman" w:hAnsi="Times New Roman"/>
                <w:i/>
              </w:rPr>
              <w:t>Arabidopsis thaliana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</w:rPr>
              <w:t>Translation</w:t>
            </w:r>
          </w:p>
        </w:tc>
      </w:tr>
      <w:tr>
        <w:trPr/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E047_E04_012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</w:rPr>
              <w:t>Unknown protein [</w:t>
            </w:r>
            <w:r>
              <w:rPr>
                <w:rFonts w:cs="Times New Roman" w:ascii="Times New Roman" w:hAnsi="Times New Roman"/>
                <w:i/>
              </w:rPr>
              <w:t>Arabidopsis thaliana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 classified</w:t>
            </w:r>
          </w:p>
        </w:tc>
      </w:tr>
      <w:tr>
        <w:trPr/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LE032_F06_019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</w:rPr>
              <w:t>Unknown protein [</w:t>
            </w:r>
            <w:r>
              <w:rPr>
                <w:rFonts w:cs="Times New Roman" w:ascii="Times New Roman" w:hAnsi="Times New Roman"/>
                <w:i/>
              </w:rPr>
              <w:t>Arabidopsis thaliana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 classified</w:t>
            </w:r>
          </w:p>
        </w:tc>
      </w:tr>
      <w:tr>
        <w:trPr/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LE041_B08_031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</w:rPr>
              <w:t>Structural constituent of ribosome [</w:t>
            </w:r>
            <w:r>
              <w:rPr>
                <w:rFonts w:cs="Times New Roman" w:ascii="Times New Roman" w:hAnsi="Times New Roman"/>
                <w:i/>
              </w:rPr>
              <w:t>Arabidopsis thaliana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</w:rPr>
              <w:t>Translation</w:t>
            </w:r>
          </w:p>
        </w:tc>
      </w:tr>
      <w:tr>
        <w:trPr/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LE041_E10_036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</w:rPr>
              <w:t>Putative Ruv DNA-helicase [</w:t>
            </w:r>
            <w:r>
              <w:rPr>
                <w:rFonts w:cs="Times New Roman" w:ascii="Times New Roman" w:hAnsi="Times New Roman"/>
                <w:i/>
              </w:rPr>
              <w:t>Cicer arietinum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lication</w:t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b/>
          <w:lang w:val="en-US"/>
        </w:rPr>
        <w:t>Supplementary</w:t>
      </w:r>
      <w:r>
        <w:rPr>
          <w:rFonts w:cs="Times New Roman" w:ascii="Times New Roman" w:hAnsi="Times New Roman"/>
          <w:b/>
        </w:rPr>
        <w:t xml:space="preserve"> Table 3</w:t>
      </w:r>
      <w:r>
        <w:rPr/>
        <w:t>: The length of the mature miRNAs in cluster bean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9"/>
        <w:gridCol w:w="2375"/>
        <w:gridCol w:w="4222"/>
      </w:tblGrid>
      <w:tr>
        <w:trPr/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jc w:val="both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Group I</w:t>
            </w:r>
          </w:p>
          <w:p>
            <w:pPr>
              <w:pStyle w:val="Normal"/>
              <w:autoSpaceDE w:val="false"/>
              <w:spacing w:lineRule="auto" w:line="336" w:before="0" w:after="0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(19 nucleotide long)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jc w:val="both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Group II</w:t>
            </w:r>
          </w:p>
          <w:p>
            <w:pPr>
              <w:pStyle w:val="Normal"/>
              <w:autoSpaceDE w:val="false"/>
              <w:spacing w:lineRule="auto" w:line="336" w:before="0" w:after="0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(20 nucleotide long)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jc w:val="both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Group III</w:t>
            </w:r>
          </w:p>
          <w:p>
            <w:pPr>
              <w:pStyle w:val="Normal"/>
              <w:autoSpaceDE w:val="false"/>
              <w:spacing w:lineRule="auto" w:line="336" w:before="0" w:after="0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(21nucleotide long)</w:t>
            </w:r>
          </w:p>
        </w:tc>
      </w:tr>
      <w:tr>
        <w:trPr/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iR1132, miR1533,miR1535, miR2919, miR399, miR5565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jc w:val="both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iR1044, miR1167, miR1527, miR156, miR168,  miR2098,  miR2105, miR2628,  miR2866, miR3979, miR4413, miR5021, miR5265, miR5662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36" w:before="0" w:after="0"/>
              <w:jc w:val="both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iR1109, miR1313, miR1439, miR169, miR172, miR1852, miR1857, miR2082, miR2275, miR2606,  miR2634, miR393, miR396, miR397, miR414, miR437, miR444, miR4995, miR5015, miR5338, miR537, miR5489, miR5542, miR5641, miR5658, miR773, miR779, miR781, miR837, miR838, miR863, miR865, miR867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1080" w:leader="none"/>
        </w:tabs>
        <w:autoSpaceDE w:val="false"/>
        <w:spacing w:lineRule="auto" w:line="240" w:before="0" w:after="0"/>
        <w:ind w:left="1080" w:hanging="10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1080" w:leader="none"/>
        </w:tabs>
        <w:autoSpaceDE w:val="false"/>
        <w:spacing w:before="0" w:after="0"/>
        <w:jc w:val="both"/>
        <w:rPr/>
      </w:pPr>
      <w:r>
        <w:rPr>
          <w:rFonts w:eastAsia="Times New Roman" w:cs="Times New Roman" w:ascii="Times New Roman" w:hAnsi="Times New Roman"/>
          <w:b/>
          <w:lang w:val="en-US"/>
        </w:rPr>
        <w:t>Supplementary</w:t>
      </w:r>
      <w:r>
        <w:rPr>
          <w:rFonts w:cs="Times New Roman" w:ascii="Times New Roman" w:hAnsi="Times New Roman"/>
          <w:b/>
        </w:rPr>
        <w:t xml:space="preserve"> Table 4: Calculated A/U </w:t>
      </w:r>
      <w:r>
        <w:rPr/>
        <w:t>and C/G ratios in predicted miRNA families of cluster bean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0"/>
        <w:gridCol w:w="2082"/>
        <w:gridCol w:w="2054"/>
      </w:tblGrid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redicted miRNA Family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A/U 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C/G 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1044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5217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9231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1109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2222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913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1132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3333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5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1134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6471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1111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1167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6923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7273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1313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2857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1176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1439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0043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1527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36364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28571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1533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6897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5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1535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4103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878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156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3158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6774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168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0909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3077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169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25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3077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172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875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33333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1852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0769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6364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1857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9412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1538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2082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6667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1053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2098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2105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0811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7273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2275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6667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5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2606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9231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8889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2628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4545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8571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2634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5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2866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186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2919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4545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25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393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7059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6154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396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397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4444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3979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75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5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399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414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19048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5517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437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7368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5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4413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7419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1765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444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3636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4995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8571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5015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1304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5021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0909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2857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5079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4286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5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5265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11765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8182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5267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13043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4762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5338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8824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3125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537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6667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5489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5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2222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5542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6667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5565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087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6061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5641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3333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1429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5658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6364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2857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5662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4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9121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773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5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3333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779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7317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5455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781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8571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5556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837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9091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838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8333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6667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863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6667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7778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865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22222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867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85714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902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9091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7273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b/>
          <w:lang w:val="en-US"/>
        </w:rPr>
        <w:t>Supplementary</w:t>
      </w:r>
      <w:r>
        <w:rPr>
          <w:rFonts w:cs="Times New Roman" w:ascii="Times New Roman" w:hAnsi="Times New Roman"/>
          <w:b/>
        </w:rPr>
        <w:t xml:space="preserve"> Table 5: GO IDs and their annotated functions in different categori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1035"/>
        <w:gridCol w:w="1034"/>
        <w:gridCol w:w="948"/>
        <w:gridCol w:w="1034"/>
        <w:gridCol w:w="1288"/>
        <w:gridCol w:w="1034"/>
        <w:gridCol w:w="1618"/>
      </w:tblGrid>
      <w:tr>
        <w:trPr>
          <w:trHeight w:val="23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O ID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iotic stress/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unctio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O ID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biotic stress/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unctio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O ID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fense related/functio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O ID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rbohydrate related function</w:t>
            </w:r>
          </w:p>
        </w:tc>
      </w:tr>
      <w:tr>
        <w:trPr>
          <w:trHeight w:val="23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961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to viru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95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to stres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986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smonic acid-mediated signalling pathway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456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-L-fucosidase activity</w:t>
            </w:r>
          </w:p>
        </w:tc>
      </w:tr>
      <w:tr>
        <w:trPr>
          <w:trHeight w:val="23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961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rus-induced gene silencing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940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to heat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986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stemic acquired resistance, salicylic acid mediated signaling pathway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4575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rose alpha-glucosidase activity</w:t>
            </w:r>
          </w:p>
        </w:tc>
      </w:tr>
      <w:tr>
        <w:trPr>
          <w:trHeight w:val="23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961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to bacterium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941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to water deprivatio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987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fense response signaling pathway, resistance gene-dependent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4615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mannomutase activity</w:t>
            </w:r>
          </w:p>
        </w:tc>
      </w:tr>
      <w:tr>
        <w:trPr>
          <w:trHeight w:val="23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962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to nematod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961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to viru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962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nt-type hypersensitive respons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4634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pyruvate hydratase activity</w:t>
            </w:r>
          </w:p>
        </w:tc>
      </w:tr>
      <w:tr>
        <w:trPr>
          <w:trHeight w:val="23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981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fense response to bacterium, incompatible interactio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963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d acclimatio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975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to salicylic acid stimulu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5975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bohydrate metabolic process</w:t>
            </w:r>
          </w:p>
        </w:tc>
      </w:tr>
      <w:tr>
        <w:trPr>
          <w:trHeight w:val="23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981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fense response to fungus, incompatible interactio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965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to salt stres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9307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nose biosynthetic process</w:t>
            </w:r>
          </w:p>
        </w:tc>
      </w:tr>
      <w:tr>
        <w:trPr>
          <w:trHeight w:val="23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519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silencing by miRNA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97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to oxidative stres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274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fense response to bacterium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940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to cold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1080" w:leader="none"/>
        </w:tabs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b/>
          <w:lang w:val="en-US"/>
        </w:rPr>
        <w:t>Supplementary</w:t>
      </w:r>
      <w:r>
        <w:rPr>
          <w:rFonts w:cs="Times New Roman" w:ascii="Times New Roman" w:hAnsi="Times New Roman"/>
          <w:b/>
        </w:rPr>
        <w:t xml:space="preserve"> Table 6</w:t>
      </w:r>
      <w:r>
        <w:rPr/>
        <w:t>: Description of target genes involved in the regulatory network using GENEMANIA softwar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9"/>
        <w:gridCol w:w="7727"/>
      </w:tblGrid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e name 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Description of gene and its function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O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B-box zinc finger family protein; Acts as a negative regulator of seedling photomorphogenesis and light-regulated inhibition of hypocotyl elongation. 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AT1G12310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Calcium-binding EF-hand family protein; Potential calcium sensor 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IOX1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yo-inositol oxygenase 1; Involved in the biosynthesis of UDP-glucuronic acid (UDP-GlcA)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L1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60" w:after="6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Encodes a scarecrow-like protein (SCL1). Member of GRAS gene family (593 aa)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RD21A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Granulin repeat cysteine protease family protein; Cysteine protease that plays a role in immunity, senescence, and biotic and abiotic stresses (Probable). 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60" w:after="6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AGO1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Stabilizer of iron transporter SufD / Polynucleotidyl transferase; Involved in RNA-mediated post-transcriptional gene silencing (PTGS). 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PGSIP4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Putative UDP-glucuronate-xylan alpha-glucuronosyltransferase 4; May be involved in the substitutions of the xylan backbone in stem glucuronoxylan (557 aa)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A/N-InvA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Alkaline/neutral invertase A, mitochondrial; Mitochondrial invertase that cleaves sucrose into glucose and fructose and is involved in the regulation of multiple tissue development and floral transition. May generate glucose as a substrate for mitochondria-associated hexokinase, contributing to mitochondrial reactive oxygen species homeostasis (616 aa)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60" w:after="6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AT1G60420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DC1 domain-containing protein; Probable thiol-disulfide oxidoreductase required for pollen tube growth and pollen function in the pistil. 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TIM13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Mitochondrial import inner membrane translocase subunit TIM13; 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PTR6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ajor facilitator superfamily protein; Its function is described as transporter activity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H1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Alcohol dehydrogenase class-P; 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S9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60" w:after="6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Long chain acyl-CoA synthetase 9, chloroplastic; Activation of long-chain fatty acids for both synthesis of cellular lipids, and degradation via beta-oxidation. 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QN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Peptidyl-prolyl cis-trans isomerase / cyclophilin-40 (CYP40) / rotamase; PPIases accelerate the folding of proteins. 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OX2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Myo-inositol oxygenase 2; Involved in the biosynthesis of UDP-glucuronic acid (UDP-GlcA), providing nucleotide sugars for cell-wall polymers. 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O4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Argonaute family protein; 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KS1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atalytic subunit of cyclin dependent kinase 1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17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Probable E3 ubiquitin-protein ligase ARI7; 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K1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DPK-related kinase 1; May play a role in signal transduction pathways that involve calcium as a second messenger (By similarity). Serine/threonine kinase that phosphorylates histone H3.)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AT2G41410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alcium-binding EF-hand family protein; Potential calcium sensor.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M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Phosphomannomutase; Involved in ascorbic acid biosynthesis 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D1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Alpha-L-arabinofuranosidase 1; May be involved in the coordinated dissolution of the cell wall matrix during abscission and in the secondary cell wall formation in xylem vessels. 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P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Ethylene-responsive transcription factor RAP2-3; 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F2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Actin-depolymerizing factor 2. Required for normal cell growth, plant development, cell organ expansion and flowering. Essential for root-knot nematode infection.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AT3G49810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U-box domain-containing protein 30; Functions as an E3 ubiquitin ligase.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EXPA17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Putative expansin-A17; Causes loosening and extension of plant cell walls by disrupting non-covalent bonding between cellulose microfibrils and matrix glucans. 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L1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Cullin-1; Involved in ubiquitination and subsequent proteasomal degradation of target proteins. 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SRB3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Peptide methionine sulfoxide reductase B3; Catalyzes the reduction of methionine sulfoxide (MetSO) to methionine in proteins. Plays a protective role against oxidative stress by restoring activity to proteins that have been inactivated by methionine oxidation. Involved in cold tolerance. 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1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60" w:after="6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-deoxy-D-xylulose-5-phosphate synthase, chloroplastic; Catalyzes the acyloin condensation reaction between C atoms 2 and 3 of pyruvate and glyceraldehyde 3-phosphate to yield 1-deoxy-D-xylulose-5-phosphate (DXP). Is a limiting enzyme for plastidic isoprenoid biosynthesis and essential for chloroplast development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60" w:after="6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K-box region and MADS-box transcription factor family protein; Probable transcription factor involved in the control of organ identity during the early development of flowers. Is required for normal development of stamens and carpels in the wild-type flower. Plays a role in maintaining the determinacy of the floral meristem. 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PB2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60" w:after="6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DNA-directed RNA polymerase family protein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Tic32-IVa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60" w:after="6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NAD(P)-binding Rossmann-fold superfamily protein; Involved in protein precursor import into chloroplasts. 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RE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GPI-anchored protein LORELEI; Female gametophyte-specific component of the signaling pathway required for fertilization. Required for the reception of the pollen tube by the female gametophyte. 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K1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60" w:after="6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Encodes a putative phosphoenolpyruvate carboxykinase (ATP-dependent) (671 aa)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X1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Sorting nexin 1; Plays a role in vesicular protein sorting. 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D2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Alpha-L-arabinofuranosidase 2; May be involved in the coordinated dissolution of the cell wall matrix during abscission and in the secondary cell wall formation in xylem vessels; 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KS3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ytokinin dehydrogenase 3; Catalyzes the oxidation of cytokinins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KT61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64"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SNARE-like superfamily protein; Member of YKT6 Gene Family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b/>
          <w:lang w:val="en-US"/>
        </w:rPr>
        <w:t>Supplementary</w:t>
      </w:r>
      <w:r>
        <w:rPr>
          <w:rFonts w:cs="Times New Roman" w:ascii="Times New Roman" w:hAnsi="Times New Roman"/>
          <w:b/>
        </w:rPr>
        <w:t xml:space="preserve"> Table 7: List of different transcription factor identified from c</w:t>
      </w:r>
      <w:r>
        <w:rPr/>
        <w:t xml:space="preserve">luster bean ESTs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1243"/>
        <w:gridCol w:w="1380"/>
        <w:gridCol w:w="1070"/>
        <w:gridCol w:w="3851"/>
      </w:tblGrid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</w:rPr>
              <w:t xml:space="preserve">Transcription 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</w:rPr>
              <w:t>factor symbol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</w:rPr>
              <w:t>EST I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</w:rPr>
              <w:t xml:space="preserve">Arabidopsis </w:t>
            </w:r>
          </w:p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</w:rPr>
              <w:t>thaliana ID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</w:rPr>
              <w:t>E-value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</w:rPr>
              <w:t>Transcription factor descriptio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P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78135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5G1051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00E-35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INTEGUMENTA-like 6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8153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3G5331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0E-21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3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8477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3G5331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00E-13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3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9650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3G5331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00E-19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3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BR-BPC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8152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5G4252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00E-35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asic pentacysteine 6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BR-BPC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9811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2G2124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00E-37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asic pentacysteine 4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HLH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76672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4G3693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00E-43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HLH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HLH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79132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4G02590.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0E-81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HLH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HLH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2170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4G3693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0E-37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HLH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HLH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5083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5G6261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00E-48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HLH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ZIP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4194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5G6083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00E-31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asic leucine-zipper 70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ZIP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4645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1G75390.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00E-20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asic leucine-zipper 44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ZIP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5556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5G6083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00E-31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asic leucine-zipper 70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ZIP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5629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5G6083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00E-31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asic leucine-zipper 70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ZIP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6305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5G6083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0E-29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asic leucine-zipper 70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ZIP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6350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5G6083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00E-31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asic leucine-zipper 70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ZIP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6645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3G1225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00E-27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GACG motif-binding factor 6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ZIP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6785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5G6083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00E-29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asic leucine-zipper 70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ZIP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7094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5G6083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00E-31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asic leucine-zipper 70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ZIP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7745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3G1225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00E-32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GACG motif-binding factor 6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ZIP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7841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5G6083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00E-31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asic leucine-zipper 70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ZIP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9634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3G6242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00E-30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asic region/leucine zipper motif 53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ZIP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90212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2G4062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00E-54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ZIP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2H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6248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1G72050.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00E-58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ranscription factor IIIA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3H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2280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2G1981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00E-42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3H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3H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3965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4G2919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00E-91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3H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3H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4169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2G1981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00E-80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3H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3H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4216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3G1213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0E-27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3H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3H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6530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2G2028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0E-118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3H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3H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7165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3G4844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00E-55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3H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3H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9120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3G5112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00E-09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DNA binding;zinc ion binding;nucleic </w:t>
            </w:r>
          </w:p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cid binding;nucleic acid binding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3H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9906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3G1268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00E-69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floral homeotic protein (HUA1)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3H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90338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2G47850.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00E-36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3H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BB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7192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1G0604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00E-80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BB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f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3224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3G4750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00E-56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ycling DOF factor 3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f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7238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5G6020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00E-37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ARGET OF MONOPTEROS 6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f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8750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3G61850.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00E-43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f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RF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79339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1G53910.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00E-45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elated to AP2 12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RF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7232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2G4035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00E-51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RF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RF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9710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5G25390.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00E-66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RF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FAR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7116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3G0625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00E-11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FAR1-related sequence 7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2-lik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9991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3G2412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00E-46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2-like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2-lik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90581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3G46640.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00E-56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2-like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AT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4775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4G1757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00E-41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ATA transcription factor 26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RA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0044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1G2145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0E-124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CARECROW-like 1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RA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3395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1G6635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001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GA-like 1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RA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6533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1G0753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00E-27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CARECROW-like 14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RA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7172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1G6635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00E-26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GA-like 1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HB-other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4544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2G2243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0E-36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homeobox protein 6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HB-other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5729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3G1838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00E-50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sequence-specific DNA binding transcription </w:t>
            </w:r>
          </w:p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factors;sequence-specific DNA binding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HB-other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6732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4G00730.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0E-71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HD-ZIP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HB-other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9013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4G3779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00E-34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HD-ZIP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HB-other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91072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4G3779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00E-34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HD-ZIP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HSF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4522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5G6202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00E-64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heat shock transcription factor B2A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LBD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3845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4G3754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00E-50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LOB domain-containing protein 39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LBD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4806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4G3754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00E-43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LOB domain-containing protein 39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78090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3G5878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0E-104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78874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3G5878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0E-112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79876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3G5878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0E-100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1212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3G5878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0E-101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3575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2G4283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0E-107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4171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5G1580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00E-76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5012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3G5878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0E-113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5114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3G5878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0E-111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5558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5G1580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00E-92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5619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3G5878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0E-112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6489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4G1896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0E-115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6495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3G5878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0E-111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6583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3G5878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0E-109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7157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4G1896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0E-107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8262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2G4283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0E-111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8715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3G5878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0E-109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8930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3G5878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0E-114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9317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3G5434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0E-63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9413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1G2426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0E-108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90135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3G5878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0E-110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90361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4G1896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0E-108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90579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2G4283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0E-110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90688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1G24260.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0E-117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91168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3G5434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00E-64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91235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5G1379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00E-54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GAMOUS-like 15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-type_MAD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8204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3G0231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0E-65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KC_MADS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YB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4266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5G15310.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0E-63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yb domain protein 16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YB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7098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5G3555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00E-65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YB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YB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7114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2G3763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00E-88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YB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YB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8716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3G1145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00E-77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naJ domain ;Myb-like DNA-binding doma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YB_related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5219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1G01060.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0E-63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YB_related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AC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75444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1G6949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00E-34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AC-like, activated by AP3/PI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AC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0141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1G6949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00E-34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AC-like, activated by AP3/PI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AC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4599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3G1048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00E-93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AC domain containing protein 50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AC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7989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5G0441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00E-92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AC domain containing protein 2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F-Y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6414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1G30500.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0E-61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uclear factor Y, subunit A7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F-YB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75780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2G2747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00E-15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uclear factor Y, subunit B11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F-YB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77168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5G47670.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00E-26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uclear factor Y, subunit B6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F-YB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1498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4G1454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00E-64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uclear factor Y, subunit B3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F-YB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7836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5G23090.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00E-94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uclear factor Y, subunit B13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F-YC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9948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1G5617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00E-52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uclear factor Y, subunit C2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in-lik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3635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4G2402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00E-28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IN like protein 7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1Fa-lik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78767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2G3712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00E-15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1FA-like DNA-binding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1Fa-lik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7760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2G3712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00E-15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1FA-like DNA-binding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BP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2824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1G5316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0E-31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quamosa promoter binding protein-like 4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AL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78095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5G1106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00E-61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KNOTTED1-like homeobox gene 4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CP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0264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5G2328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0E-20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CP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CP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6580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3G15030.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00E-60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CP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CP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9929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5G0833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00E-26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CP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CP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9942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5G0833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00E-26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CP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rihelix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3255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2G4473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0E-54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rihelix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WRKY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4018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2G0488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00E-27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zinc-dependent activator protein-1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WRKY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89703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2G2332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0E-68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WRKY DNA-binding protein 15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YABBY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77552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1G08465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00E-78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YABBY family prote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ZF-HD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G990895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3G28917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00E-38</w:t>
            </w:r>
          </w:p>
        </w:tc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ni zinc finger 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Figures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5316220" cy="2752090"/>
            <wp:effectExtent l="0" t="0" r="0" b="0"/>
            <wp:docPr id="1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220" cy="275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lang w:val="en-US"/>
        </w:rPr>
        <w:t>Supplementary</w:t>
      </w:r>
      <w:r>
        <w:rPr>
          <w:rFonts w:cs="Times New Roman" w:ascii="Times New Roman" w:hAnsi="Times New Roman"/>
          <w:b/>
          <w:color w:val="000000"/>
        </w:rPr>
        <w:t xml:space="preserve"> Figure 1: Graph showing mature miRNA from various plant species in miRBase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316220" cy="2932430"/>
            <wp:effectExtent l="0" t="0" r="0" b="0"/>
            <wp:docPr id="2" name="Char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220" cy="293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b/>
          <w:lang w:val="en-US"/>
        </w:rPr>
        <w:t>Supplementary</w:t>
      </w:r>
      <w:r>
        <w:rPr>
          <w:rFonts w:cs="Times New Roman" w:ascii="Times New Roman" w:hAnsi="Times New Roman"/>
          <w:b/>
        </w:rPr>
        <w:t xml:space="preserve"> Figure 2: Number of members in Predicted miRNA Families of cluster bean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316220" cy="2294255"/>
            <wp:effectExtent l="0" t="0" r="0" b="0"/>
            <wp:docPr id="3" name="Chart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220" cy="229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080" w:leader="none"/>
        </w:tabs>
        <w:autoSpaceDE w:val="false"/>
        <w:spacing w:lineRule="auto" w:line="240" w:before="0" w:after="0"/>
        <w:ind w:left="1080" w:hanging="1080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/>
          <w:lang w:val="en-US"/>
        </w:rPr>
        <w:t>Supplementary</w:t>
      </w:r>
      <w:r>
        <w:rPr>
          <w:rFonts w:cs="Times New Roman" w:ascii="Times New Roman" w:hAnsi="Times New Roman"/>
          <w:b/>
        </w:rPr>
        <w:t xml:space="preserve"> Figure 3: Pre-miRNA sequence length of predicted miRNA family members in cluster bean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316220" cy="2294255"/>
            <wp:effectExtent l="0" t="0" r="0" b="0"/>
            <wp:docPr id="4" name="Chart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art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220" cy="229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080" w:leader="none"/>
        </w:tabs>
        <w:autoSpaceDE w:val="false"/>
        <w:spacing w:before="0" w:after="0"/>
        <w:ind w:left="1080" w:hanging="1080"/>
        <w:jc w:val="both"/>
        <w:rPr/>
      </w:pPr>
      <w:r>
        <w:rPr>
          <w:rFonts w:eastAsia="Times New Roman" w:cs="Times New Roman" w:ascii="Times New Roman" w:hAnsi="Times New Roman"/>
          <w:b/>
          <w:lang w:val="en-US"/>
        </w:rPr>
        <w:t>Supplementary</w:t>
      </w:r>
      <w:r>
        <w:rPr>
          <w:rFonts w:cs="Times New Roman" w:ascii="Times New Roman" w:hAnsi="Times New Roman"/>
          <w:b/>
        </w:rPr>
        <w:t xml:space="preserve"> Figure 4: Minimal folding free energy range for predicted miRNA families in cluster bean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anchor behindDoc="1" distT="0" distB="0" distL="0" distR="114935" simplePos="0" locked="0" layoutInCell="0" allowOverlap="1" relativeHeight="9">
            <wp:simplePos x="0" y="0"/>
            <wp:positionH relativeFrom="margin">
              <wp:align>left</wp:align>
            </wp:positionH>
            <wp:positionV relativeFrom="paragraph">
              <wp:posOffset>54610</wp:posOffset>
            </wp:positionV>
            <wp:extent cx="5314950" cy="2295525"/>
            <wp:effectExtent l="0" t="0" r="0" b="0"/>
            <wp:wrapSquare wrapText="bothSides"/>
            <wp:docPr id="5" name="Chart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hart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950" cy="2295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b/>
          <w:lang w:val="en-US"/>
        </w:rPr>
        <w:t>Supplementary</w:t>
      </w:r>
      <w:r>
        <w:rPr>
          <w:rFonts w:cs="Times New Roman" w:ascii="Times New Roman" w:hAnsi="Times New Roman"/>
          <w:b/>
          <w:spacing w:val="-4"/>
        </w:rPr>
        <w:t xml:space="preserve"> Figure 5: Minimal folding free energy index for predicted miRNA families in cluster bean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pacing w:val="-4"/>
        </w:rPr>
      </w:pPr>
      <w:r>
        <w:rPr>
          <w:rFonts w:cs="Times New Roman" w:ascii="Times New Roman" w:hAnsi="Times New Roman"/>
          <w:b/>
          <w:spacing w:val="-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  <w:lang w:val="en-US" w:eastAsia="en-US"/>
        </w:rPr>
        <w:drawing>
          <wp:inline distT="0" distB="0" distL="0" distR="0">
            <wp:extent cx="5316220" cy="2294255"/>
            <wp:effectExtent l="0" t="0" r="0" b="0"/>
            <wp:docPr id="6" name="Chart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hart 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220" cy="229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  <w:lang w:val="en-US"/>
        </w:rPr>
        <w:t>Supplementary</w:t>
      </w:r>
      <w:r>
        <w:rPr>
          <w:rFonts w:cs="Times New Roman" w:ascii="Times New Roman" w:hAnsi="Times New Roman"/>
          <w:b/>
        </w:rPr>
        <w:t xml:space="preserve"> Figure 6: AU content of predicted miRNA families in cluster bean</w:t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316220" cy="2294255"/>
            <wp:effectExtent l="0" t="0" r="0" b="0"/>
            <wp:docPr id="7" name="Chart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hart 10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220" cy="229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b/>
          <w:lang w:val="en-US"/>
        </w:rPr>
        <w:t>Supplementary</w:t>
      </w:r>
      <w:r>
        <w:rPr>
          <w:rFonts w:cs="Times New Roman" w:ascii="Times New Roman" w:hAnsi="Times New Roman"/>
          <w:b/>
        </w:rPr>
        <w:t xml:space="preserve"> Figure 7: GC content of predicted miRNA families in cluster bean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859020" cy="6880225"/>
            <wp:effectExtent l="0" t="0" r="0" b="0"/>
            <wp:docPr id="8" name="Chart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hart 1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9020" cy="688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lang w:val="en-US"/>
        </w:rPr>
        <w:t>Supplementary</w:t>
      </w:r>
      <w:r>
        <w:rPr>
          <w:rFonts w:cs="Times New Roman" w:ascii="Times New Roman" w:hAnsi="Times New Roman"/>
          <w:b/>
        </w:rPr>
        <w:t xml:space="preserve"> Figure 8:  Nucleotide content for different predicted miRNA families in cluster bean</w:t>
      </w:r>
    </w:p>
    <w:p>
      <w:pPr>
        <w:pStyle w:val="Normal"/>
        <w:tabs>
          <w:tab w:val="clear" w:pos="720"/>
          <w:tab w:val="left" w:pos="1080" w:leader="none"/>
        </w:tabs>
        <w:autoSpaceDE w:val="false"/>
        <w:spacing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1080" w:leader="none"/>
        </w:tabs>
        <w:autoSpaceDE w:val="false"/>
        <w:spacing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qFormat/>
    <w:rPr>
      <w:rFonts w:ascii="Calibri" w:hAnsi="Calibri" w:eastAsia="Times New Roman" w:cs="Times New Roman"/>
    </w:rPr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eastAsia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3T16:54:00Z</dcterms:created>
  <dc:creator>Sourabh Choudhary</dc:creator>
  <dc:description/>
  <cp:keywords/>
  <dc:language>en-US</dc:language>
  <cp:lastModifiedBy>Sumit Jangra</cp:lastModifiedBy>
  <dcterms:modified xsi:type="dcterms:W3CDTF">2022-04-23T16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